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1522" w:rsidRDefault="00821522" w:rsidP="00821522">
      <w:r>
        <w:t>arena: identifier for the bio</w:t>
      </w:r>
      <w:r w:rsidR="000D3B81">
        <w:t>a</w:t>
      </w:r>
      <w:r>
        <w:t xml:space="preserve">ssay in which beetles </w:t>
      </w:r>
      <w:r w:rsidR="000D3B81">
        <w:t>were</w:t>
      </w:r>
      <w:r>
        <w:t xml:space="preserve"> tested at the same time.</w:t>
      </w:r>
    </w:p>
    <w:p w:rsidR="00821522" w:rsidRDefault="00821522" w:rsidP="00821522">
      <w:r>
        <w:t xml:space="preserve">social: mixed=pair of female and male, </w:t>
      </w:r>
      <w:r w:rsidR="000D3B81">
        <w:t>alone=single</w:t>
      </w:r>
      <w:r>
        <w:t xml:space="preserve"> individual male or female tested, group=four same sexed individuals tested at once</w:t>
      </w:r>
    </w:p>
    <w:p w:rsidR="00821522" w:rsidRDefault="00821522" w:rsidP="00821522">
      <w:r>
        <w:t>sex: male or female beetle</w:t>
      </w:r>
    </w:p>
    <w:p w:rsidR="00821522" w:rsidRDefault="00821522" w:rsidP="00821522">
      <w:r>
        <w:t xml:space="preserve">choice: in case of </w:t>
      </w:r>
      <w:r w:rsidR="000D3B81">
        <w:t>two-tier</w:t>
      </w:r>
      <w:r>
        <w:t xml:space="preserve"> setup (experiment=olfaction) 1=fungus side, 0=control side</w:t>
      </w:r>
      <w:r w:rsidR="000D3B81">
        <w:t>,</w:t>
      </w:r>
      <w:r>
        <w:t xml:space="preserve"> NA=did not choose (</w:t>
      </w:r>
      <w:proofErr w:type="gramStart"/>
      <w:r>
        <w:t>dead,</w:t>
      </w:r>
      <w:r w:rsidR="000D3B81">
        <w:t xml:space="preserve">  </w:t>
      </w:r>
      <w:r>
        <w:t>not</w:t>
      </w:r>
      <w:proofErr w:type="gramEnd"/>
      <w:r>
        <w:t xml:space="preserve"> found</w:t>
      </w:r>
      <w:r w:rsidR="000D3B81">
        <w:t>,</w:t>
      </w:r>
      <w:r>
        <w:t xml:space="preserve"> or still roaming arena); in case of single plate setup (experiment=gustatory) 1=fungus side, 0=control side, NA=dead or not found</w:t>
      </w:r>
    </w:p>
    <w:p w:rsidR="00821522" w:rsidRDefault="00821522" w:rsidP="00821522">
      <w:r>
        <w:t>dig: 1=dug in, 0=roaming on surface</w:t>
      </w:r>
    </w:p>
    <w:p w:rsidR="00821522" w:rsidRDefault="00821522" w:rsidP="00821522">
      <w:proofErr w:type="spellStart"/>
      <w:proofErr w:type="gramStart"/>
      <w:r>
        <w:t>fungus.spec</w:t>
      </w:r>
      <w:proofErr w:type="spellEnd"/>
      <w:proofErr w:type="gramEnd"/>
      <w:r>
        <w:t>: fungus species</w:t>
      </w:r>
    </w:p>
    <w:p w:rsidR="00821522" w:rsidRDefault="00821522" w:rsidP="00821522">
      <w:proofErr w:type="spellStart"/>
      <w:proofErr w:type="gramStart"/>
      <w:r>
        <w:t>beetle.spec</w:t>
      </w:r>
      <w:proofErr w:type="spellEnd"/>
      <w:proofErr w:type="gramEnd"/>
      <w:r>
        <w:t>: beetle species</w:t>
      </w:r>
    </w:p>
    <w:p w:rsidR="00821522" w:rsidRDefault="00821522" w:rsidP="00821522">
      <w:r>
        <w:t xml:space="preserve">experiment: gustatory=single petri dish setup, </w:t>
      </w:r>
      <w:proofErr w:type="spellStart"/>
      <w:r>
        <w:t>olfactoric</w:t>
      </w:r>
      <w:proofErr w:type="spellEnd"/>
      <w:r>
        <w:t>=two-tier setup</w:t>
      </w:r>
    </w:p>
    <w:p w:rsidR="00CB3C52" w:rsidRDefault="00821522" w:rsidP="00821522">
      <w:proofErr w:type="spellStart"/>
      <w:r>
        <w:t>fungusArea</w:t>
      </w:r>
      <w:proofErr w:type="spellEnd"/>
      <w:r>
        <w:t xml:space="preserve">: inside=in </w:t>
      </w:r>
      <w:r w:rsidR="000D3B81">
        <w:t>two-tier</w:t>
      </w:r>
      <w:r>
        <w:t xml:space="preserve"> experiment</w:t>
      </w:r>
      <w:r w:rsidR="000D3B81">
        <w:t>,</w:t>
      </w:r>
      <w:r>
        <w:t xml:space="preserve"> beetles that choose </w:t>
      </w:r>
      <w:r w:rsidR="000D3B81">
        <w:t xml:space="preserve">the </w:t>
      </w:r>
      <w:r>
        <w:t xml:space="preserve">fungus side and are found inside </w:t>
      </w:r>
      <w:r w:rsidR="000D3B81">
        <w:t xml:space="preserve">the </w:t>
      </w:r>
      <w:r>
        <w:t xml:space="preserve">area with fungus, outside=in </w:t>
      </w:r>
      <w:r w:rsidR="000D3B81">
        <w:t>two-tier</w:t>
      </w:r>
      <w:r>
        <w:t xml:space="preserve"> experiment</w:t>
      </w:r>
      <w:r w:rsidR="000D3B81">
        <w:t>,</w:t>
      </w:r>
      <w:r>
        <w:t xml:space="preserve"> beetles that choose </w:t>
      </w:r>
      <w:r w:rsidR="000D3B81">
        <w:t xml:space="preserve">the </w:t>
      </w:r>
      <w:r>
        <w:t xml:space="preserve">fungus side and are found outside </w:t>
      </w:r>
      <w:r w:rsidR="000D3B81">
        <w:t xml:space="preserve">the </w:t>
      </w:r>
      <w:r>
        <w:t>area wi</w:t>
      </w:r>
      <w:bookmarkStart w:id="0" w:name="_GoBack"/>
      <w:bookmarkEnd w:id="0"/>
      <w:r>
        <w:t>th fungus (so in the "fungus control")</w:t>
      </w:r>
    </w:p>
    <w:sectPr w:rsidR="00CB3C5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522"/>
    <w:rsid w:val="000D3B81"/>
    <w:rsid w:val="00821522"/>
    <w:rsid w:val="00CB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CEC7CC"/>
  <w15:chartTrackingRefBased/>
  <w15:docId w15:val="{380DFF53-218F-48B1-AF78-A3611BAF5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at Munim Tanin</dc:creator>
  <cp:keywords/>
  <dc:description/>
  <cp:lastModifiedBy>Sifat Munim Tanin</cp:lastModifiedBy>
  <cp:revision>2</cp:revision>
  <dcterms:created xsi:type="dcterms:W3CDTF">2025-10-01T21:45:00Z</dcterms:created>
  <dcterms:modified xsi:type="dcterms:W3CDTF">2025-11-27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4eedd2-a1d9-439e-abf3-08179c27d52d</vt:lpwstr>
  </property>
</Properties>
</file>